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4413" w:rsidRPr="00277B0F" w:rsidRDefault="00D01C26">
      <w:pPr>
        <w:rPr>
          <w:b/>
        </w:rPr>
      </w:pPr>
      <w:r w:rsidRPr="00277B0F">
        <w:rPr>
          <w:b/>
        </w:rPr>
        <w:t>SUPPLEMENTARY MATERIAL</w:t>
      </w:r>
    </w:p>
    <w:p w:rsidR="00A452A7" w:rsidRDefault="00A452A7" w:rsidP="00A452A7">
      <w:pPr>
        <w:rPr>
          <w:lang w:val="en-GB"/>
        </w:rPr>
      </w:pPr>
      <w:r>
        <w:rPr>
          <w:lang w:val="en-GB"/>
        </w:rPr>
        <w:t>TABLE 1</w:t>
      </w:r>
    </w:p>
    <w:p w:rsidR="00A452A7" w:rsidRPr="00F732D8" w:rsidRDefault="00A452A7" w:rsidP="00A452A7">
      <w:pPr>
        <w:rPr>
          <w:lang w:val="en-GB"/>
        </w:rPr>
      </w:pPr>
      <w:r w:rsidRPr="00F732D8">
        <w:rPr>
          <w:lang w:val="en-GB"/>
        </w:rPr>
        <w:t xml:space="preserve">Results of the </w:t>
      </w:r>
      <w:proofErr w:type="spellStart"/>
      <w:r w:rsidRPr="00F732D8">
        <w:rPr>
          <w:lang w:val="en-GB"/>
        </w:rPr>
        <w:t>backtest</w:t>
      </w:r>
      <w:proofErr w:type="spellEnd"/>
      <w:r w:rsidRPr="00F732D8">
        <w:rPr>
          <w:lang w:val="en-GB"/>
        </w:rPr>
        <w:t xml:space="preserve"> in both replicates (n1 = 152, n2 = 143). </w:t>
      </w:r>
    </w:p>
    <w:tbl>
      <w:tblPr>
        <w:tblW w:w="789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8"/>
        <w:gridCol w:w="670"/>
        <w:gridCol w:w="531"/>
        <w:gridCol w:w="675"/>
        <w:gridCol w:w="842"/>
        <w:gridCol w:w="675"/>
        <w:gridCol w:w="670"/>
        <w:gridCol w:w="531"/>
        <w:gridCol w:w="675"/>
        <w:gridCol w:w="842"/>
        <w:gridCol w:w="675"/>
      </w:tblGrid>
      <w:tr w:rsidR="00A452A7" w:rsidRPr="00F732D8" w:rsidTr="00277B0F">
        <w:trPr>
          <w:trHeight w:val="300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33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452A7" w:rsidRPr="00F732D8" w:rsidRDefault="00A452A7" w:rsidP="005551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proofErr w:type="spellStart"/>
            <w:r w:rsidRPr="00F732D8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Replicate</w:t>
            </w:r>
            <w:proofErr w:type="spellEnd"/>
            <w:r w:rsidRPr="00F732D8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 xml:space="preserve"> 1</w:t>
            </w:r>
          </w:p>
        </w:tc>
        <w:tc>
          <w:tcPr>
            <w:tcW w:w="33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A452A7" w:rsidRPr="00F732D8" w:rsidRDefault="00A452A7" w:rsidP="005551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proofErr w:type="spellStart"/>
            <w:r w:rsidRPr="00F732D8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Replicate</w:t>
            </w:r>
            <w:proofErr w:type="spellEnd"/>
            <w:r w:rsidRPr="00F732D8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 xml:space="preserve"> 2</w:t>
            </w:r>
          </w:p>
        </w:tc>
      </w:tr>
      <w:tr w:rsidR="00A452A7" w:rsidRPr="00F732D8" w:rsidTr="00277B0F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Paramete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proofErr w:type="spellStart"/>
            <w:r w:rsidRPr="00F732D8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SD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Q25%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Media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Q75%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proofErr w:type="spellStart"/>
            <w:r w:rsidRPr="00F732D8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SD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Q25%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Media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Q75%</w:t>
            </w:r>
          </w:p>
        </w:tc>
      </w:tr>
      <w:tr w:rsidR="00A452A7" w:rsidRPr="00F732D8" w:rsidTr="00277B0F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L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2A7" w:rsidRPr="00F732D8" w:rsidRDefault="00A452A7" w:rsidP="00A45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21.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2A7" w:rsidRPr="00F732D8" w:rsidRDefault="00A452A7" w:rsidP="00277B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  <w:r w:rsidR="00277B0F"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2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277B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23</w:t>
            </w:r>
            <w:r w:rsidR="00277B0F"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277B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  <w:r w:rsidR="00277B0F"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34</w:t>
            </w:r>
          </w:p>
        </w:tc>
      </w:tr>
      <w:tr w:rsidR="00A452A7" w:rsidRPr="00F732D8" w:rsidTr="00277B0F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L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2A7" w:rsidRPr="00F732D8" w:rsidRDefault="00A452A7" w:rsidP="00A45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32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2A7" w:rsidRPr="00F732D8" w:rsidRDefault="00A452A7" w:rsidP="00277B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  <w:r w:rsidR="00277B0F"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2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5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277B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35</w:t>
            </w:r>
            <w:r w:rsidR="00277B0F"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277B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  <w:r w:rsidR="00277B0F"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3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60</w:t>
            </w:r>
          </w:p>
        </w:tc>
      </w:tr>
      <w:tr w:rsidR="00A452A7" w:rsidRPr="00F732D8" w:rsidTr="00277B0F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L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2A7" w:rsidRPr="00F732D8" w:rsidRDefault="00A452A7" w:rsidP="00A45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17.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2A7" w:rsidRPr="00F732D8" w:rsidRDefault="00A452A7" w:rsidP="00277B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  <w:r w:rsidR="00277B0F"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2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277B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32</w:t>
            </w:r>
            <w:r w:rsidR="00277B0F"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277B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  <w:r w:rsidR="00277B0F"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2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51</w:t>
            </w:r>
          </w:p>
        </w:tc>
      </w:tr>
      <w:tr w:rsidR="00A452A7" w:rsidRPr="00F732D8" w:rsidTr="00277B0F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L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2A7" w:rsidRPr="00F732D8" w:rsidRDefault="00A452A7" w:rsidP="00A45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35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2A7" w:rsidRPr="00F732D8" w:rsidRDefault="00A452A7" w:rsidP="00277B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  <w:r w:rsidR="00277B0F"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3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5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277B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34</w:t>
            </w:r>
            <w:r w:rsidR="00277B0F"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277B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20</w:t>
            </w:r>
            <w:r w:rsidR="00277B0F"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3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60</w:t>
            </w:r>
          </w:p>
        </w:tc>
      </w:tr>
      <w:tr w:rsidR="00A452A7" w:rsidRPr="00F732D8" w:rsidTr="00277B0F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D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2A7" w:rsidRPr="00F732D8" w:rsidRDefault="00A452A7" w:rsidP="00A45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12.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2A7" w:rsidRPr="00F732D8" w:rsidRDefault="00A452A7" w:rsidP="00277B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  <w:r w:rsidR="00277B0F"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277B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  <w:r w:rsidR="00277B0F"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277B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  <w:r w:rsidR="00277B0F"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</w:tr>
      <w:tr w:rsidR="00A452A7" w:rsidRPr="00F732D8" w:rsidTr="00277B0F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D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2A7" w:rsidRPr="00F732D8" w:rsidRDefault="00A452A7" w:rsidP="00A45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9.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2A7" w:rsidRPr="00F732D8" w:rsidRDefault="00A452A7" w:rsidP="00277B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  <w:r w:rsidR="00277B0F"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277B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  <w:r w:rsidR="00277B0F"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277B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  <w:r w:rsidR="00277B0F"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</w:tr>
      <w:tr w:rsidR="00A452A7" w:rsidRPr="00F732D8" w:rsidTr="00277B0F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D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2A7" w:rsidRPr="00F732D8" w:rsidRDefault="00A452A7" w:rsidP="00A45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15.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2A7" w:rsidRPr="00F732D8" w:rsidRDefault="00A452A7" w:rsidP="00277B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  <w:r w:rsidR="00277B0F"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2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277B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  <w:r w:rsidR="00277B0F"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277B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  <w:r w:rsidR="00277B0F"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</w:tr>
      <w:tr w:rsidR="00A452A7" w:rsidRPr="00F732D8" w:rsidTr="00277B0F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D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2A7" w:rsidRPr="00F732D8" w:rsidRDefault="00A452A7" w:rsidP="00A45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9.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2A7" w:rsidRPr="00F732D8" w:rsidRDefault="00A452A7" w:rsidP="00277B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  <w:r w:rsidR="00277B0F"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1,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277B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  <w:r w:rsidR="00277B0F"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277B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  <w:r w:rsidR="00277B0F"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52A7" w:rsidRPr="00F732D8" w:rsidRDefault="00A452A7" w:rsidP="00555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32D8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</w:tr>
    </w:tbl>
    <w:p w:rsidR="00D01C26" w:rsidRPr="00F732D8" w:rsidRDefault="00277B0F">
      <w:pPr>
        <w:rPr>
          <w:lang w:val="en-GB"/>
        </w:rPr>
      </w:pPr>
      <w:r w:rsidRPr="00F732D8">
        <w:rPr>
          <w:lang w:val="en-GB"/>
        </w:rPr>
        <w:t>Shown are the parameters latency until first struggle in all four repetitions (L1 – 4) and total duration of all struggling in all four repetitions (D1 – 4)</w:t>
      </w:r>
      <w:proofErr w:type="gramStart"/>
      <w:r w:rsidRPr="00F732D8">
        <w:rPr>
          <w:lang w:val="en-GB"/>
        </w:rPr>
        <w:t>.</w:t>
      </w:r>
      <w:proofErr w:type="gramEnd"/>
      <w:r w:rsidRPr="00F732D8">
        <w:rPr>
          <w:lang w:val="en-GB"/>
        </w:rPr>
        <w:t xml:space="preserve"> Calculated are mean values (Mean) and standard deviation (SD) as well as the 25 % quartile (Q25%), the 50 % quartile (Median) and the 75 % quartile (Q75%) as a basis for the classification of the pigs in the co</w:t>
      </w:r>
      <w:bookmarkStart w:id="0" w:name="_GoBack"/>
      <w:bookmarkEnd w:id="0"/>
      <w:r w:rsidRPr="00F732D8">
        <w:rPr>
          <w:lang w:val="en-GB"/>
        </w:rPr>
        <w:t>ping style categories.</w:t>
      </w:r>
    </w:p>
    <w:sectPr w:rsidR="00D01C26" w:rsidRPr="00F732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C26"/>
    <w:rsid w:val="00277B0F"/>
    <w:rsid w:val="00A452A7"/>
    <w:rsid w:val="00BD4062"/>
    <w:rsid w:val="00D01C26"/>
    <w:rsid w:val="00E64413"/>
    <w:rsid w:val="00F665AD"/>
    <w:rsid w:val="00F73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itz, Ellen</dc:creator>
  <cp:lastModifiedBy>Kanitz, Ellen</cp:lastModifiedBy>
  <cp:revision>2</cp:revision>
  <dcterms:created xsi:type="dcterms:W3CDTF">2019-05-09T11:04:00Z</dcterms:created>
  <dcterms:modified xsi:type="dcterms:W3CDTF">2019-05-09T11:04:00Z</dcterms:modified>
</cp:coreProperties>
</file>